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BE36E0" w:rsidR="000A6453" w:rsidP="000A6453" w:rsidRDefault="000A6453" w14:paraId="0587A87B" w14:textId="77777777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</w:pPr>
      <w:r w:rsidRPr="00BE36E0">
        <w:rPr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  <w:t>Seasonal variation in meat quality of Angus steers raised in a Mediterranean forage-fed system: A farm case study.</w:t>
      </w:r>
    </w:p>
    <w:p w:rsidRPr="00BE36E0" w:rsidR="000A6453" w:rsidP="000A6453" w:rsidRDefault="000A6453" w14:paraId="6D211FBC" w14:textId="77777777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BE36E0">
        <w:rPr>
          <w:rFonts w:ascii="Times New Roman" w:hAnsi="Times New Roman" w:cs="Times New Roman"/>
          <w:b/>
          <w:shd w:val="clear" w:color="auto" w:fill="FFFFFF"/>
        </w:rPr>
        <w:t>Viviana Bolletta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Valentina Roscin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Emanuele Lill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Chiara Fodaron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Jacopo Gabriele Orlando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, Valentino Mercat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, Bernardo Valent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*</w:t>
      </w:r>
      <w:r w:rsidRPr="00BE36E0">
        <w:rPr>
          <w:rFonts w:ascii="Times New Roman" w:hAnsi="Times New Roman" w:cs="Times New Roman"/>
          <w:b/>
          <w:shd w:val="clear" w:color="auto" w:fill="FFFFFF"/>
        </w:rPr>
        <w:t>, Mariano Pausell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.</w:t>
      </w:r>
    </w:p>
    <w:p w:rsidRPr="00BE36E0" w:rsidR="000A6453" w:rsidP="000A6453" w:rsidRDefault="000A6453" w14:paraId="55D83D68" w14:textId="6846CB65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BE36E0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shd w:val="clear" w:color="auto" w:fill="FFFFFF"/>
        </w:rPr>
        <w:t xml:space="preserve"> Dipartimento di Scienze Agrarie, Alimentari e Ambientali, University of Perugia, Italy</w:t>
      </w:r>
    </w:p>
    <w:p w:rsidRPr="00BE36E0" w:rsidR="000A6453" w:rsidP="000A6453" w:rsidRDefault="000A6453" w14:paraId="63B89FE3" w14:textId="7A4BB8F3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  <w:vertAlign w:val="superscript"/>
        </w:rPr>
      </w:pPr>
      <w:r w:rsidRPr="00BE36E0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shd w:val="clear" w:color="auto" w:fill="FFFFFF"/>
        </w:rPr>
        <w:t xml:space="preserve"> Aboca S.P.A. - Società Agricola, Arezzo, Italy</w:t>
      </w:r>
    </w:p>
    <w:p w:rsidRPr="00BE36E0" w:rsidR="000A6453" w:rsidP="000A6453" w:rsidRDefault="000A6453" w14:paraId="2CC0E41C" w14:textId="285CE261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BE36E0">
        <w:rPr>
          <w:rFonts w:ascii="Times New Roman" w:hAnsi="Times New Roman" w:cs="Times New Roman"/>
          <w:shd w:val="clear" w:color="auto" w:fill="FFFFFF"/>
          <w:lang w:val="en-US"/>
        </w:rPr>
        <w:t>* Correspon</w:t>
      </w:r>
      <w:r w:rsidR="00751357">
        <w:rPr>
          <w:rFonts w:ascii="Times New Roman" w:hAnsi="Times New Roman" w:cs="Times New Roman"/>
          <w:shd w:val="clear" w:color="auto" w:fill="FFFFFF"/>
          <w:lang w:val="en-US"/>
        </w:rPr>
        <w:t>d</w:t>
      </w:r>
      <w:r w:rsidRPr="00BE36E0">
        <w:rPr>
          <w:rFonts w:ascii="Times New Roman" w:hAnsi="Times New Roman" w:cs="Times New Roman"/>
          <w:shd w:val="clear" w:color="auto" w:fill="FFFFFF"/>
          <w:lang w:val="en-US"/>
        </w:rPr>
        <w:t>ing author</w:t>
      </w:r>
    </w:p>
    <w:p w:rsidRPr="00BE36E0" w:rsidR="000A6453" w:rsidP="000A6453" w:rsidRDefault="000A6453" w14:paraId="7EFBD25F" w14:textId="0E174B08">
      <w:p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hd w:val="clear" w:color="auto" w:fill="FFFFFF"/>
          <w:lang w:val="en-US"/>
        </w:rPr>
      </w:pPr>
      <w:r w:rsidRPr="00BE36E0">
        <w:rPr>
          <w:rFonts w:ascii="Times New Roman" w:hAnsi="Times New Roman" w:cs="Times New Roman"/>
          <w:shd w:val="clear" w:color="auto" w:fill="FFFFFF"/>
          <w:lang w:val="en-US"/>
        </w:rPr>
        <w:t xml:space="preserve">e-mail: </w:t>
      </w:r>
      <w:hyperlink w:history="1" r:id="rId5">
        <w:r w:rsidRPr="00BE36E0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en-US"/>
          </w:rPr>
          <w:t>bernardo.valenti@unipg.it</w:t>
        </w:r>
      </w:hyperlink>
      <w:r w:rsidR="0031599D">
        <w:rPr>
          <w:rStyle w:val="Hyperlink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(BV)</w:t>
      </w:r>
    </w:p>
    <w:p w:rsidRPr="00BE36E0" w:rsidR="00D21BFB" w:rsidRDefault="00D21BFB" w14:paraId="56FFF52A" w14:textId="40E4A6B2">
      <w:pPr>
        <w:rPr>
          <w:rFonts w:ascii="Times New Roman" w:hAnsi="Times New Roman" w:eastAsia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</w:pPr>
      <w:r w:rsidRPr="00BE36E0">
        <w:rPr>
          <w:rFonts w:ascii="Times New Roman" w:hAnsi="Times New Roman" w:eastAsia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>Supp</w:t>
      </w:r>
      <w:r w:rsidRPr="00BE36E0" w:rsidR="000A6453">
        <w:rPr>
          <w:rFonts w:ascii="Times New Roman" w:hAnsi="Times New Roman" w:eastAsia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 xml:space="preserve">orting </w:t>
      </w:r>
      <w:r w:rsidR="00412F0E">
        <w:rPr>
          <w:rFonts w:ascii="Times New Roman" w:hAnsi="Times New Roman" w:eastAsia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>information</w:t>
      </w:r>
    </w:p>
    <w:p w:rsidRPr="00BE36E0" w:rsidR="000A6453" w:rsidP="000A6453" w:rsidRDefault="000A6453" w14:paraId="3DF2DAB6" w14:textId="77777777">
      <w:pPr>
        <w:rPr>
          <w:lang w:val="en-US"/>
        </w:rPr>
      </w:pPr>
    </w:p>
    <w:p w:rsidRPr="00751357" w:rsidR="00BE36E0" w:rsidP="00BE36E0" w:rsidRDefault="00FF3088" w14:paraId="75FD5B7B" w14:textId="5C032A66">
      <w:pPr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</w:pPr>
      <w:r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>S1</w:t>
      </w:r>
      <w:r w:rsidRPr="00751357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 xml:space="preserve"> </w:t>
      </w:r>
      <w:r w:rsidRPr="00751357" w:rsidR="00BE36E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>Fig</w:t>
      </w:r>
      <w:r w:rsidR="00751357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 xml:space="preserve"> </w:t>
      </w:r>
      <w:r w:rsidRPr="00751357" w:rsidR="00BE36E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 xml:space="preserve">– Score plot obtained by plotting the first two components obtained from the </w:t>
      </w:r>
      <w:r w:rsidRPr="00751357" w:rsidR="0078364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 xml:space="preserve">principal component analysis of the </w:t>
      </w:r>
      <w:r w:rsidRPr="00751357" w:rsidR="00BE36E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>whole dataset of meat quality parameters</w:t>
      </w:r>
      <w:r w:rsidRPr="00751357" w:rsidR="000656A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 xml:space="preserve"> and farming time</w:t>
      </w:r>
      <w:r w:rsidRPr="00751357" w:rsidR="00BE36E0">
        <w:rPr>
          <w:rFonts w:ascii="Times New Roman" w:hAnsi="Times New Roman" w:eastAsia="Times New Roman" w:cs="Times New Roman"/>
          <w:b/>
          <w:kern w:val="0"/>
          <w:shd w:val="clear" w:color="auto" w:fill="FFFFFF"/>
          <w:lang w:val="en-US" w:eastAsia="en-GB"/>
          <w14:ligatures w14:val="none"/>
        </w:rPr>
        <w:t>.</w:t>
      </w:r>
    </w:p>
    <w:p w:rsidRPr="00BE36E0" w:rsidR="00BE36E0" w:rsidRDefault="00BE36E0" w14:paraId="4778783F" w14:textId="2A692ED4">
      <w:pPr>
        <w:rPr>
          <w:rFonts w:ascii="Times New Roman" w:hAnsi="Times New Roman" w:eastAsia="Times New Roman" w:cs="Times New Roman"/>
          <w:bCs/>
          <w:kern w:val="0"/>
          <w:sz w:val="28"/>
          <w:shd w:val="clear" w:color="auto" w:fill="FFFFFF"/>
          <w:lang w:val="en-US" w:eastAsia="en-GB"/>
          <w14:ligatures w14:val="none"/>
        </w:rPr>
      </w:pPr>
    </w:p>
    <w:p w:rsidRPr="008A0BA2" w:rsidR="00BE36E0" w:rsidP="008A0BA2" w:rsidRDefault="008A0BA2" w14:paraId="2036572E" w14:textId="49C14043">
      <w:pPr>
        <w:jc w:val="center"/>
      </w:pPr>
      <w:r>
        <w:drawing>
          <wp:inline wp14:editId="034B4A49" wp14:anchorId="1150BC0E">
            <wp:extent cx="5829375" cy="3964430"/>
            <wp:effectExtent l="0" t="0" r="0" b="0"/>
            <wp:docPr id="210779885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107798859" name="Picture 2107798859"/>
                    <pic:cNvPicPr/>
                  </pic:nvPicPr>
                  <pic:blipFill>
                    <a:blip xmlns:r="http://schemas.openxmlformats.org/officeDocument/2006/relationships" r:embed="rId73772207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9020" t="10792" r="9797" b="1101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829375" cy="39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FF1257" w:rsidR="00BE36E0" w:rsidRDefault="00BE36E0" w14:paraId="796A0F91" w14:textId="4B733D6E">
      <w:pPr>
        <w:rPr>
          <w:rFonts w:ascii="Times New Roman" w:hAnsi="Times New Roman" w:eastAsia="Times New Roman" w:cs="Times New Roman"/>
          <w:bCs/>
          <w:kern w:val="0"/>
          <w:szCs w:val="22"/>
          <w:shd w:val="clear" w:color="auto" w:fill="FFFFFF"/>
          <w:lang w:val="en-US" w:eastAsia="en-GB"/>
          <w14:ligatures w14:val="none"/>
        </w:rPr>
      </w:pPr>
      <w:r w:rsidRPr="00FF1257">
        <w:rPr>
          <w:rFonts w:ascii="Times New Roman" w:hAnsi="Times New Roman" w:eastAsia="Times New Roman" w:cs="Times New Roman"/>
          <w:bCs/>
          <w:kern w:val="0"/>
          <w:szCs w:val="22"/>
          <w:shd w:val="clear" w:color="auto" w:fill="FFFFFF"/>
          <w:lang w:val="en-US" w:eastAsia="en-GB"/>
          <w14:ligatures w14:val="none"/>
        </w:rPr>
        <w:t>WIN = Hay-based diet, with hay ≥ 80% total ingestion); SPR = Spring Pasture-based diet, with pasture ≥ 80% total ingestion diet; SMM = Summer Pasture-based diet, with pasture ≥ 80% total ingestion diet)</w:t>
      </w:r>
    </w:p>
    <w:sectPr w:rsidRPr="00FF1257" w:rsidR="00BE36E0" w:rsidSect="00E41B6E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6B7C35"/>
    <w:multiLevelType w:val="hybridMultilevel"/>
    <w:tmpl w:val="9F5ACE54"/>
    <w:lvl w:ilvl="0" w:tplc="0452258C">
      <w:start w:val="1"/>
      <w:numFmt w:val="decimal"/>
      <w:lvlText w:val="%1"/>
      <w:lvlJc w:val="left"/>
      <w:pPr>
        <w:ind w:left="718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867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AB"/>
    <w:rsid w:val="0002626B"/>
    <w:rsid w:val="000656A0"/>
    <w:rsid w:val="000A6453"/>
    <w:rsid w:val="000B0997"/>
    <w:rsid w:val="00192D5A"/>
    <w:rsid w:val="0031599D"/>
    <w:rsid w:val="003A4019"/>
    <w:rsid w:val="00412F0E"/>
    <w:rsid w:val="00472CAB"/>
    <w:rsid w:val="0048566D"/>
    <w:rsid w:val="004D204C"/>
    <w:rsid w:val="00513A1E"/>
    <w:rsid w:val="006A39D8"/>
    <w:rsid w:val="007357E0"/>
    <w:rsid w:val="007365C7"/>
    <w:rsid w:val="00751357"/>
    <w:rsid w:val="00760537"/>
    <w:rsid w:val="00783640"/>
    <w:rsid w:val="00792A47"/>
    <w:rsid w:val="008A0BA2"/>
    <w:rsid w:val="008E2231"/>
    <w:rsid w:val="00911735"/>
    <w:rsid w:val="009304BB"/>
    <w:rsid w:val="00A07170"/>
    <w:rsid w:val="00B570AC"/>
    <w:rsid w:val="00BD4FFF"/>
    <w:rsid w:val="00BE36E0"/>
    <w:rsid w:val="00D21BFB"/>
    <w:rsid w:val="00D760E1"/>
    <w:rsid w:val="00DA6772"/>
    <w:rsid w:val="00E41B6E"/>
    <w:rsid w:val="00E574C5"/>
    <w:rsid w:val="00ED7405"/>
    <w:rsid w:val="00F405E8"/>
    <w:rsid w:val="00FF1257"/>
    <w:rsid w:val="00FF3088"/>
    <w:rsid w:val="0FD7A391"/>
    <w:rsid w:val="39B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324B"/>
  <w15:chartTrackingRefBased/>
  <w15:docId w15:val="{6252BD59-D6C8-1A41-A1AD-26472809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72CAB"/>
  </w:style>
  <w:style w:type="paragraph" w:styleId="Articletitle" w:customStyle="1">
    <w:name w:val="Article title"/>
    <w:basedOn w:val="Normal"/>
    <w:next w:val="Normal"/>
    <w:qFormat/>
    <w:rsid w:val="00D21BFB"/>
    <w:pPr>
      <w:spacing w:after="120" w:line="360" w:lineRule="auto"/>
    </w:pPr>
    <w:rPr>
      <w:rFonts w:ascii="Times New Roman" w:hAnsi="Times New Roman" w:eastAsia="Times New Roman" w:cs="Times New Roman"/>
      <w:b/>
      <w:kern w:val="0"/>
      <w:sz w:val="28"/>
      <w:lang w:val="en-GB" w:eastAsia="en-GB"/>
      <w14:ligatures w14:val="none"/>
    </w:rPr>
  </w:style>
  <w:style w:type="paragraph" w:styleId="Authornames" w:customStyle="1">
    <w:name w:val="Author names"/>
    <w:basedOn w:val="Normal"/>
    <w:next w:val="Normal"/>
    <w:qFormat/>
    <w:rsid w:val="00D21BFB"/>
    <w:pPr>
      <w:spacing w:before="240" w:line="360" w:lineRule="auto"/>
    </w:pPr>
    <w:rPr>
      <w:rFonts w:ascii="Times New Roman" w:hAnsi="Times New Roman" w:eastAsia="Times New Roman" w:cs="Times New Roman"/>
      <w:kern w:val="0"/>
      <w:sz w:val="28"/>
      <w:lang w:val="en-GB" w:eastAsia="en-GB"/>
      <w14:ligatures w14:val="none"/>
    </w:rPr>
  </w:style>
  <w:style w:type="paragraph" w:styleId="Affiliation" w:customStyle="1">
    <w:name w:val="Affiliation"/>
    <w:basedOn w:val="Normal"/>
    <w:qFormat/>
    <w:rsid w:val="00D21BFB"/>
    <w:pPr>
      <w:spacing w:before="240" w:line="360" w:lineRule="auto"/>
    </w:pPr>
    <w:rPr>
      <w:rFonts w:ascii="Times New Roman" w:hAnsi="Times New Roman" w:eastAsia="Times New Roman" w:cs="Times New Roman"/>
      <w:i/>
      <w:kern w:val="0"/>
      <w:lang w:val="en-GB" w:eastAsia="en-GB"/>
      <w14:ligatures w14:val="none"/>
    </w:rPr>
  </w:style>
  <w:style w:type="paragraph" w:styleId="Correspondencedetails" w:customStyle="1">
    <w:name w:val="Correspondence details"/>
    <w:basedOn w:val="Normal"/>
    <w:qFormat/>
    <w:rsid w:val="00D21BFB"/>
    <w:pPr>
      <w:spacing w:before="240" w:line="360" w:lineRule="auto"/>
    </w:pPr>
    <w:rPr>
      <w:rFonts w:ascii="Times New Roman" w:hAnsi="Times New Roman" w:eastAsia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21BF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E2231"/>
  </w:style>
  <w:style w:type="paragraph" w:styleId="ListParagraph">
    <w:name w:val="List Paragraph"/>
    <w:basedOn w:val="Normal"/>
    <w:uiPriority w:val="34"/>
    <w:qFormat/>
    <w:rsid w:val="000A6453"/>
    <w:pPr>
      <w:ind w:left="720"/>
      <w:contextualSpacing/>
    </w:pPr>
  </w:style>
  <w:style w:type="table" w:styleId="TableGrid">
    <w:name w:val="Table Grid"/>
    <w:basedOn w:val="TableNormal"/>
    <w:uiPriority w:val="99"/>
    <w:rsid w:val="000A6453"/>
    <w:rPr>
      <w:rFonts w:ascii="Times New Roman" w:hAnsi="Times New Roman" w:eastAsia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hyperlink" Target="mailto:bernardo.valenti@unipg.it" TargetMode="External" Id="rId5" /><Relationship Type="http://schemas.openxmlformats.org/officeDocument/2006/relationships/webSettings" Target="webSettings.xml" Id="rId4" /><Relationship Type="http://schemas.openxmlformats.org/officeDocument/2006/relationships/image" Target="/media/image.tiff" Id="rId737722076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rnardo Valenti</dc:creator>
  <keywords/>
  <dc:description/>
  <lastModifiedBy>Viviana Bolletta</lastModifiedBy>
  <revision>18</revision>
  <dcterms:created xsi:type="dcterms:W3CDTF">2026-02-18T09:13:00.0000000Z</dcterms:created>
  <dcterms:modified xsi:type="dcterms:W3CDTF">2026-02-26T09:45:15.07405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875b5f-1afa-45d1-8d74-984faabc2aa9</vt:lpwstr>
  </property>
</Properties>
</file>